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E2CEC" w14:textId="34F80D35" w:rsidR="00926314" w:rsidRPr="0085742B" w:rsidRDefault="00926314" w:rsidP="00926314">
      <w:pPr>
        <w:rPr>
          <w:rFonts w:ascii="Times New Roman" w:hAnsi="Times New Roman" w:cs="Times New Roman"/>
          <w:sz w:val="20"/>
          <w:szCs w:val="20"/>
        </w:rPr>
      </w:pPr>
      <w:r w:rsidRPr="0085742B">
        <w:rPr>
          <w:rFonts w:ascii="Times New Roman" w:hAnsi="Times New Roman" w:cs="Times New Roman"/>
          <w:sz w:val="20"/>
          <w:szCs w:val="20"/>
        </w:rPr>
        <w:t xml:space="preserve">Table </w:t>
      </w:r>
      <w:r w:rsidR="001D3E2A">
        <w:rPr>
          <w:rFonts w:ascii="Times New Roman" w:hAnsi="Times New Roman" w:cs="Times New Roman"/>
          <w:sz w:val="20"/>
          <w:szCs w:val="20"/>
        </w:rPr>
        <w:t>6</w:t>
      </w:r>
      <w:r w:rsidRPr="0085742B">
        <w:rPr>
          <w:rFonts w:ascii="Times New Roman" w:hAnsi="Times New Roman" w:cs="Times New Roman"/>
          <w:sz w:val="20"/>
          <w:szCs w:val="20"/>
        </w:rPr>
        <w:t>: Quality assessment-Qualitative studi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693"/>
        <w:gridCol w:w="540"/>
        <w:gridCol w:w="539"/>
        <w:gridCol w:w="539"/>
        <w:gridCol w:w="539"/>
        <w:gridCol w:w="539"/>
        <w:gridCol w:w="539"/>
        <w:gridCol w:w="539"/>
        <w:gridCol w:w="539"/>
      </w:tblGrid>
      <w:tr w:rsidR="0085742B" w:rsidRPr="0085742B" w14:paraId="1318C40F" w14:textId="77777777" w:rsidTr="00A61372">
        <w:trPr>
          <w:trHeight w:val="1853"/>
        </w:trPr>
        <w:tc>
          <w:tcPr>
            <w:tcW w:w="6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B0A1FE1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E75C7B0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unningham et al. (2013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77A99AE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l-</w:t>
            </w:r>
            <w:proofErr w:type="spellStart"/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mamsy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 (2020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56693E2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ing and Honey (2016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B441F9E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ng et al. (2016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F7DB40E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i and Entin (2005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4717E1D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dell et al. (2017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0FFF048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chuessler et al. (2020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5B1DA85" w14:textId="77777777" w:rsidR="0085742B" w:rsidRPr="0085742B" w:rsidRDefault="0085742B" w:rsidP="0085742B">
            <w:pPr>
              <w:spacing w:after="192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lu et al. (2019)</w:t>
            </w:r>
          </w:p>
        </w:tc>
      </w:tr>
      <w:tr w:rsidR="0085742B" w:rsidRPr="0085742B" w14:paraId="40AB19B7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3F9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there a clear statement of the aims of the research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1D93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2BF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38F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39A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E68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C21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0DC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A6255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3090E486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5C37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s a qualitative methodology appropriate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CB74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0A84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016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EDC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020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B71E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CB7A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5A1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583EC839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C84A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the research design appropriate to address the aims of the research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900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51E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0FCF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67B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D5EE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E32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5306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708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78A99DE6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17D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the recruitment strategy appropriate to the aims of the research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3500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385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08E6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337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E9395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80D0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828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570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5F589EFB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B66E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the data collected in a way that addressed the research issue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B0E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EAA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0D3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CDD30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24A0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CBB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7112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180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5FC04476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E63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s the relationship between the researcher and participants been adequately considered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890F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6523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C5A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A4F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210E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E7D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488B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E4A2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6840AF1E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51D5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ve ethical issues been taken into consideration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58F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7D27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62C5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EEF86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C82F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B17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7F9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ACD3E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3331AB16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0BCF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the data analysis sufficiently rigorous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CBF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367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9513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E0E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DB03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BFC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3BC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69D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0992517D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2B2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s there a clear statement of findings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7D6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F89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8636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A408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3754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75C1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DD4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E1C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633FD7E6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DDFC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ll the results help locally/ how valuable is the research?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E185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45E0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8A4B7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B65B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8B8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F5B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2DDF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B886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35F97CA5" w14:textId="77777777" w:rsidTr="00A61372">
        <w:trPr>
          <w:trHeight w:val="293"/>
        </w:trPr>
        <w:tc>
          <w:tcPr>
            <w:tcW w:w="6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9010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sessment: High, Moderate, Low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72CD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1D21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622A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6C3AA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D4BDE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447E9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7B54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1C82" w14:textId="77777777" w:rsidR="0085742B" w:rsidRPr="0085742B" w:rsidRDefault="0085742B" w:rsidP="0085742B">
            <w:pPr>
              <w:spacing w:after="192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</w:tr>
    </w:tbl>
    <w:p w14:paraId="253452B8" w14:textId="77777777" w:rsidR="0085742B" w:rsidRPr="0085742B" w:rsidRDefault="0085742B" w:rsidP="00926314">
      <w:pPr>
        <w:spacing w:after="192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466E87CB" w14:textId="61376541" w:rsidR="00926314" w:rsidRPr="0085742B" w:rsidRDefault="00926314" w:rsidP="00926314">
      <w:pPr>
        <w:spacing w:after="192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8574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Key: + Yes; - No: </w:t>
      </w:r>
      <w:proofErr w:type="spellStart"/>
      <w:r w:rsidRPr="008574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t</w:t>
      </w:r>
      <w:proofErr w:type="spellEnd"/>
      <w:r w:rsidRPr="008574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- can't tell; </w:t>
      </w:r>
      <w:proofErr w:type="spellStart"/>
      <w:r w:rsidRPr="008574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na</w:t>
      </w:r>
      <w:proofErr w:type="spellEnd"/>
      <w:r w:rsidRPr="008574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 not applicable; H-High; M-Moderate; L-Low</w:t>
      </w:r>
    </w:p>
    <w:p w14:paraId="195C577B" w14:textId="77777777" w:rsidR="00926314" w:rsidRPr="0085742B" w:rsidRDefault="00926314" w:rsidP="00926314">
      <w:pPr>
        <w:rPr>
          <w:rFonts w:ascii="Times New Roman" w:hAnsi="Times New Roman" w:cs="Times New Roman"/>
          <w:sz w:val="20"/>
          <w:szCs w:val="20"/>
        </w:rPr>
      </w:pPr>
    </w:p>
    <w:p w14:paraId="1E0980F9" w14:textId="77777777" w:rsidR="00926314" w:rsidRPr="0085742B" w:rsidRDefault="00926314">
      <w:pPr>
        <w:rPr>
          <w:rFonts w:ascii="Times New Roman" w:hAnsi="Times New Roman" w:cs="Times New Roman"/>
          <w:sz w:val="20"/>
          <w:szCs w:val="20"/>
        </w:rPr>
      </w:pPr>
      <w:r w:rsidRPr="0085742B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14:paraId="0694D045" w14:textId="6F8C2762" w:rsidR="00926314" w:rsidRPr="0085742B" w:rsidRDefault="00926314" w:rsidP="00926314">
      <w:pPr>
        <w:rPr>
          <w:rFonts w:ascii="Times New Roman" w:hAnsi="Times New Roman" w:cs="Times New Roman"/>
          <w:sz w:val="20"/>
          <w:szCs w:val="20"/>
        </w:rPr>
      </w:pPr>
      <w:r w:rsidRPr="0085742B">
        <w:rPr>
          <w:rFonts w:ascii="Times New Roman" w:hAnsi="Times New Roman" w:cs="Times New Roman"/>
          <w:sz w:val="20"/>
          <w:szCs w:val="20"/>
        </w:rPr>
        <w:t xml:space="preserve">Table </w:t>
      </w:r>
      <w:r w:rsidR="001D3E2A">
        <w:rPr>
          <w:rFonts w:ascii="Times New Roman" w:hAnsi="Times New Roman" w:cs="Times New Roman"/>
          <w:sz w:val="20"/>
          <w:szCs w:val="20"/>
        </w:rPr>
        <w:t>7</w:t>
      </w:r>
      <w:r w:rsidRPr="0085742B">
        <w:rPr>
          <w:rFonts w:ascii="Times New Roman" w:hAnsi="Times New Roman" w:cs="Times New Roman"/>
          <w:sz w:val="20"/>
          <w:szCs w:val="20"/>
        </w:rPr>
        <w:t>: Quality assessment-Quantitative studie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427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219"/>
      </w:tblGrid>
      <w:tr w:rsidR="0085742B" w:rsidRPr="0085742B" w14:paraId="68569CB7" w14:textId="77777777" w:rsidTr="00A61372">
        <w:trPr>
          <w:gridAfter w:val="1"/>
          <w:wAfter w:w="123" w:type="pct"/>
          <w:trHeight w:val="2063"/>
        </w:trPr>
        <w:tc>
          <w:tcPr>
            <w:tcW w:w="1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76102E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RANGE!A1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bookmarkEnd w:id="1"/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FB8CF1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rs et al. (2016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FECFB9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meras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meras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17DD5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o and Taylor (2004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384FD2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vuoto et al. (2017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FEFA38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itsmann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21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760F89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Carroll et al. (2015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E2C7EA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yssen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vier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0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14:paraId="1C03E4C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heem et al. (2018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C6C4F6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ff et al. (2016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22FFE1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ton et al. (2018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63364A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fen et al. (2020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CA8A87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feres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6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D53C29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feres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9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15DAB4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go et al. (2021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181472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ber et al. (2018)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7941E2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i et al. (2017)</w:t>
            </w:r>
          </w:p>
        </w:tc>
      </w:tr>
      <w:tr w:rsidR="0085742B" w:rsidRPr="0085742B" w14:paraId="28CA4E36" w14:textId="77777777" w:rsidTr="00A61372">
        <w:trPr>
          <w:gridAfter w:val="1"/>
          <w:wAfter w:w="123" w:type="pct"/>
          <w:trHeight w:val="45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70D7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the study address a clearly focused issue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B96A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15A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709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AD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1F0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0A2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3E24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4CC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87AD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60B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4C0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82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41C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6C8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EBD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345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85742B" w:rsidRPr="0085742B" w14:paraId="17D01834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7435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F0C4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748D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1AD9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DDCF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2B87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C553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D4B9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98CF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1A08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8D2F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2C2F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E917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049B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9D61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60E0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6452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5C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666B91B5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32F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cohort recruited in an acceptable way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A2BA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059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8A25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A7D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8F3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F07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3F9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2E0A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BF2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2C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1D9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399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F20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346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902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63F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52CEE67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7E6E7B1F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1B4F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8CE0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5FD3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0639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8DF8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367A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C3B0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1285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5D00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9589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90C8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23ED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1362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7B98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4784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83E8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2792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5E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6E977CC0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51E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exposure accurately measured to minimise bias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16F6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88F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57CC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446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CF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8CE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DFD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7419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8C8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2FB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6D4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0E1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3F2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602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00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A630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3E160A5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7C348DF6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9C71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7823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B4F0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45BB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086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04D3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E787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140E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2E00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9B37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732F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B6AA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652B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11BF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A9D9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C489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91B6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1F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40D9042F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714C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outcome accurately measured to minimise bias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B3E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020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A17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993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A3C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91BB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89F6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7481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5A43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00F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D60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628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38D0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DD5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59C6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1BA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16F49A8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732794B8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2626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6EA4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5A6B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991E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FE3A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E2EB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2747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B31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7477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E399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40BB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2CF6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BDE4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A987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8DFA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A021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FB53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4FB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163CDCA9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443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ve the authors identified all important confounding factors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B9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EEB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ABF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09E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C19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1E1B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599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1BD9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CA6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F59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545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113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040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B3E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38B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8292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7D8FF1D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5A129252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9EB1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C342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8DC5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99CD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3D16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4634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0BFD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C149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E9FE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9197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3AF9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341B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DD75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BCD4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DC82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4209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3F37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A3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381FA605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42BA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ve they </w:t>
            </w: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ken</w:t>
            </w:r>
            <w:proofErr w:type="spellEnd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count of the confounding factors in the design and/or analysis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8E8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7C2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C27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3768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A37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C8F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0A9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4F7E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6FE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ACAB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8C6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F3B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F60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B99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EB1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664B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4741888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19DA3EA9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0D4C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F8A4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93B5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60EC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205D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7EF1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D00E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78D4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4D3C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E8A5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CD7F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4C07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9855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DB6E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E49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7080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BC2D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B3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080115FA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944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follow up of subjects complete enough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ABE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BE2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380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535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E31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B33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BC4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3A0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DB9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CAF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15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57A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770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83A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AE8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68F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7DCEF7B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6E25BB73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4BA3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891C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CF87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525D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A0B9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C63B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97F7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B4C2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6155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C9C6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88B9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0AD0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99DD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9D7F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FECC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AC53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D8B2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B4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45A731E1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0C4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follow up of subjects long enough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25F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E3A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214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C58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8C31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AE5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F6A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9381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9C44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2C8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4B3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7185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33D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C8F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B4A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EC4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3" w:type="pct"/>
            <w:vAlign w:val="center"/>
            <w:hideMark/>
          </w:tcPr>
          <w:p w14:paraId="0E85FF7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6612FD2B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16BE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5CE6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CB39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3789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5D13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7B95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F203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2D7D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FE78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18F9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D74A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0453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C2B1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D0E1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20C7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57DC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75D5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E5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758645F1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38B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the article reports the results of the study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3D2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6F4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58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95D4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5D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CD3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45A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C1E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65E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2FF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85D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E11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12FB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125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D4AE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81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51B05A5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4C8743A8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6314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E2F7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FAF9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EFE2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90C0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EB3D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7315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C29A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69FB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B1F1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4213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A80A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7ADA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D2DE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752D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193A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9C16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F6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41113DAB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B66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the results accurate with clear records of confidence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2E5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461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0BE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23B1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A91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C43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BBF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1A75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E551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2C66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1DA4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882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CFA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10B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F1EE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84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4344CA4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2C401F4F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799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DD9D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B583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4E00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403F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8682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0891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7366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EF67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2266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7D1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CE90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5719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272F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206F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0F36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6F54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75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5EFAF96C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DEE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 you believe the results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8AFF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47F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8EE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8ED2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F356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0A5C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C82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3A29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794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7D0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56C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A16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C99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D7B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9296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3F3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28E7C84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51E633FB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F95D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3A79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0B02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1DA6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450E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14DB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F597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8315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92A2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3BED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D045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B697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A1CD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0AAA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EFCD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6A4D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E92B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7D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4D3E06DD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05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 the results be applied to the local population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5F17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231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F52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CDF0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9F9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C5A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B68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FC2C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9B3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8E0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5DA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EAD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16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B8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F02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56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7CF48FD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163710A5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A202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F75A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104B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FEA0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1014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BD81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EB52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8E3F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FA25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516B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53C3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45D8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3EEF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2353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F87F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10A6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8868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C27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0D42C93E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535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 the results of this study fit with other available evidence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3DA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EF6D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D21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8FF2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1F8A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CE4F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26A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FAF7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E13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EB8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46C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04A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5612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74F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641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DF8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78631C5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6F43E40E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F0A5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C9BF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9712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6FE7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D33D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B58E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EC24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F08C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FEFE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2C98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9453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1F3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2D39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D2D9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9CD2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FEA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3CCC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79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2389F7B3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E0A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re sufficient report on the implications of study for practice?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4E7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EE9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221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1F3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ECF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DF9A1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61E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F325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EF6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F3F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674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CD6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35B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A24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D1D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DA7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3" w:type="pct"/>
            <w:vAlign w:val="center"/>
            <w:hideMark/>
          </w:tcPr>
          <w:p w14:paraId="0EE9345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59B1E251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05EC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1B0F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EF37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FAA4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40B3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DD60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9919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3BBD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989A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2E37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D72F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F8D8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51ED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C79F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0C9F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191A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E7E7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5F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5CEC0411" w14:textId="77777777" w:rsidTr="00A61372">
        <w:trPr>
          <w:trHeight w:val="100"/>
        </w:trPr>
        <w:tc>
          <w:tcPr>
            <w:tcW w:w="1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1B3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essment: High, Moderate, Low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B68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7F17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6AA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3FC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F48F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0561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DEE8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597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661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CF0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2912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7816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8C3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CB3A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45E3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9EED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74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23" w:type="pct"/>
            <w:vAlign w:val="center"/>
            <w:hideMark/>
          </w:tcPr>
          <w:p w14:paraId="033D2CC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5742B" w:rsidRPr="0085742B" w14:paraId="0066B4E0" w14:textId="77777777" w:rsidTr="00A61372">
        <w:trPr>
          <w:trHeight w:val="100"/>
        </w:trPr>
        <w:tc>
          <w:tcPr>
            <w:tcW w:w="1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4F35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8486A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EF55B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77EC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830AC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02B2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4238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3B9E6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F8DD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0358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39659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BC7A5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6F3B0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F6C3F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88767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F3E14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D5FED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F0E" w14:textId="77777777" w:rsidR="0085742B" w:rsidRPr="0085742B" w:rsidRDefault="0085742B" w:rsidP="008574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4180351" w14:textId="77777777" w:rsidR="0085742B" w:rsidRPr="0085742B" w:rsidRDefault="0085742B" w:rsidP="0092631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p w14:paraId="17322FE2" w14:textId="0849D90A" w:rsidR="00926314" w:rsidRPr="0085742B" w:rsidRDefault="00926314" w:rsidP="0092631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85742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Key: + Yes; - No: </w:t>
      </w:r>
      <w:proofErr w:type="spellStart"/>
      <w:r w:rsidRPr="0085742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ct</w:t>
      </w:r>
      <w:proofErr w:type="spellEnd"/>
      <w:r w:rsidRPr="0085742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can't tell; </w:t>
      </w:r>
      <w:proofErr w:type="spellStart"/>
      <w:r w:rsidRPr="0085742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a</w:t>
      </w:r>
      <w:proofErr w:type="spellEnd"/>
      <w:r w:rsidRPr="0085742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- not applicable; H-High; M-Moderate; L-Low</w:t>
      </w:r>
    </w:p>
    <w:p w14:paraId="0CB6B009" w14:textId="77777777" w:rsidR="00046CF3" w:rsidRPr="0085742B" w:rsidRDefault="00046CF3">
      <w:pPr>
        <w:rPr>
          <w:rFonts w:ascii="Times New Roman" w:hAnsi="Times New Roman" w:cs="Times New Roman"/>
          <w:sz w:val="20"/>
          <w:szCs w:val="20"/>
        </w:rPr>
      </w:pPr>
    </w:p>
    <w:sectPr w:rsidR="00046CF3" w:rsidRPr="00857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314"/>
    <w:rsid w:val="00046CF3"/>
    <w:rsid w:val="001D3E2A"/>
    <w:rsid w:val="00362CD6"/>
    <w:rsid w:val="0085742B"/>
    <w:rsid w:val="0092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1804"/>
  <w15:chartTrackingRefBased/>
  <w15:docId w15:val="{E8AFE45C-E5EB-44A2-9F38-1BB7ADC8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Foong Lee</dc:creator>
  <cp:keywords/>
  <dc:description/>
  <cp:lastModifiedBy>Indhu Arumugasamy</cp:lastModifiedBy>
  <cp:revision>3</cp:revision>
  <dcterms:created xsi:type="dcterms:W3CDTF">2023-11-04T12:54:00Z</dcterms:created>
  <dcterms:modified xsi:type="dcterms:W3CDTF">2024-01-18T12:47:00Z</dcterms:modified>
</cp:coreProperties>
</file>